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94C" w:rsidRDefault="00B43602">
      <w:r w:rsidRPr="00B43602">
        <w:rPr>
          <w:b/>
        </w:rPr>
        <w:t>S1 Appendix</w:t>
      </w:r>
      <w:r>
        <w:t xml:space="preserve"> - </w:t>
      </w:r>
      <w:r w:rsidRPr="00D95707">
        <w:rPr>
          <w:b/>
        </w:rPr>
        <w:t>Planned and ongoing studies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Alam M, Maher I, Sobanko J, Cartee T. Core Outcome Set for the Appearance of Facial Aging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Azuara-Blanco A, Hogg R, Boylan NLJ. Development of core outcomes measures for diabetic retinopathy intervention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Azuara-Blanco A, Hogg R, Chakravarthy U. Development of core outcome measures for age-related macular degeneration (AMD) intervention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Azuara-Blanco A, Ramsay C, R I. Development of core outcome measures for glaucoma intervention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Beeckman D, Kottner Charite J. Developing a Core Outcome Set for Incontinence-Associated Dermatitis (IAD) Research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Benstoem C, Moza A, Stoppe C, Goetzenich A, Autschbach R. Development of a core outcome set (COS) for non-minimal-invasive on-pump cardiothoracic clinical trial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Birchwood M, Calvert M, Keeley T, Pinfold V, Davies L, England E, et al. PARTNERS 2: Development of a core outcome set for use in mental health trials involving people with schizophrenia or bipolar disorder in a community based setting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Blazeby J, Brookes ST, Avery K, McNair AGK, Whistance RN. Development of core outcome sets for informed consent and clinical trials of colorectal surgery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Byng R, Shaw J, Stirzaker A, Stewart AK, Quinn C, Lennox C, et al. Engager 2: Developing and evaluating a collaborative care intervention for offenders with common mental health problems, near to and after releas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Cartee T, Maher I, Sobanko J, Alam M. Core Outcome Set for Facial Structure and Function Post-Skin Cancer Excision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Chazapis M, Moonesinghe R, Kamming D. Core Outcomes in Regional Anaesthesia (CORE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Clark M, Samuelson E, Schaeffer M, Alam M. Core Outcome Set for Acne Scarring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Colavincenzo M, Schlessinger D, Iyengar S, Samuelson E, Schaeffer M, Alam M. Core Outcome Set for Hair Loss/Non-Scarring Alopecia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Costa M, Fernandez M, Tutton L, Khan U, Jain A, Kelly M, et al. A core outcome set for comparative effectiveness research in open lower limb fracture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Coulman K, Owen-Smith A, Blazeby J, Welbourn R, Andrews R. the patient perspective of living with surgery for morbid obesity: Creating a patient "core" outcome set, and investigating ways to improve follow-up car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avidson B, Gurusamy K, Simillis C. Development of core outcome sets in clinical trials comparing treatments for the management of colorectal liver metastases and liver resection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enniston A, Calvert M, Murray P, Moore D, Mathers J, Blazeby J, et al. Defining a Core Outcome Set for Efficacy Trials in Adult Patients with Posterior Segment-Involving Uveit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evane D, Smith V, Boylan G, Alfirevic Z, Kenny L. Developing a core outcome set (COS) for intrapartum fetal assessment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evane D, Smith V, Daly D, Lundgren I, Eri T, Begley CM, et al. Salutogenic Intrapartum Core Outcomes (SIPCO): Identification of a minimum dataset using an international eDelphi consensus proces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evane D, Smith V, Dunne F. Developing a core outcome set (COS) for clinical trials in GDM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lastRenderedPageBreak/>
        <w:t>Devane D, Smith V, Kenny L. Developing a core outcome set (COS) for clinical trials in intrauterine growth restriction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uffy J, Hirsch M, Davis C, Farquhar C. Developing a Core Outcome Set in Endometrios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uffy JMN, McManus R, Ziebland S, Khan K, Altman DG, Fitzpatrick R, et al. Developing a core outcome set for hypertensive disorders in pregnancy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Duncan-Millar J, Ali M, Pollock A, van Wijck F. Standardisation of Outcome Measures in Trials of Upper-Limb Rehabilitation after Strok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Egan A, Smith V, Devane D, Dunne F. Developing a core outcome set (COS) for clinical studies of prepregnancy care for women with pregestational diabetes mellitu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Fabricius M, Heer R, Pickard R, McColl E. Development of core outcome measures for clinical trials in advanced prostate cancer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Fernandes RM, Offringa M, Van der Lee JH, Klassen T, Hartling L, Plint A. Outcomes in clinical trials of bronchiolit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Forster A, Young J, Brown L, Crocker T, Clarke D, Clegg A. Core outcome set relevant to (physical rehabilitation with) frail older people (in care homes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Gagnier J, Morgenstern H, MacEachern M. Core outcome measures for rotator cuff disorder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Glenny A, Worthington H, Brocklehurst P, Taylor J, Riley P, Walsh T. Core outcome measures and selective outcome reporting in randomised controlled trials of oral medicin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Glenny A, Worthington H, Walsh T, Burnside G. Core outcome measures and selective outcome reporting in randomised controlled trials for the prevention and treatment of periodontal diseas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Goncalves ACV, Samuel D, Demain S, Marques A, Cruz J. Development if a core outcome set to evaluate physical activity in people with dementia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Hall D. Developing a global consensus on outcome measures for clinical trials in tinnitus: the COMiT initiative (Core Outcome Measures in Tinnitus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Hall N, Ross A. Establishing a core outcome set (COS) for infants born with gastroschis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Harrop E. Supporting people bereaved through advanced illness: A systematic review of the evidence and development of a core outcome set for bereavement research in palliative car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Hart N, Connolly B, McAuley D, Gulliford M. Development of a core outcome set for trials of rehabilitation following critical illnes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Iyengar S, Samuelson E, Schaeffer M, Alam M. Core Outcome Set for Rosacea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Kaiser U, Schmitt J, Kopkow C, Sabatowski R. Validation and application of a core set of patient-relevant outcome domains to assess the effectiveness of multimodal pain therapy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Kapadia M, Offringa M, Balasingham C, Joachim K, Cohen E, Mahant S, et al. Core set of outcomes for children with neuro-disability and gastrostomy tube dependency: A tool of standardized outcomes for clinical research and practic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Kaufman J, Hill S, Ryan R, Lewin S, Bosch-Capblanch X, Cliff J, et al. Developing an outcomes taxonomy and preliminary core outcomes set for evaluating communication-related interventions for childhood vaccination (the COMMVAC2 study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Khan K, Alfirevic Z, Saade GR, Mol BW, van't Hooft J. Defining core outcomes for studies on prevention of preterm birth in high risk women: COPOP project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lastRenderedPageBreak/>
        <w:t>Knight S, Friend P, Blazeby J, McNair AGK, Avery K, Caskey F. Developing core outcome sets for trials of immunosuppression in kidney transplant recipient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Lam T, N'Dow J, MacLennan S, Ramsay C, Campbell M, Entwistle V. Development of core outcomes for surgical management of localised prostate cancer to support decision-making by patients, clinicians and policy makers (Prostate Cancer Core Outcomes Project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Marson T, Jacoby A, Hughes D, Kierans C, Cooper M, Williamson P, et al. Defining patient preferences and priorities for treatment options and outcomes in epilepsy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McConachie H, Williams K, Le Couteur A, Charman T. MeASURe: Measurement in autism spectrum disorder under review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Meher S, Alfirevic Z, Williamson P, Kirkham JJ. Core Outcome Sets for Prevention and Treatment of Postpartum Haemorrhag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Myles P, Moonesinghe R, Boney O. Core Outcome Measures in Perioperative and Anaesthetic Care (COMPAC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Nixon J. Outcomes for Pressure Ulcer Trials (OUTPUT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Perez R, Moseley L, Harden N, Brunner F. A multi-centre international collaboration for the development and implementation of a core data set of outcome measures for Complex Regional Pain Syndrome clinical trial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Rees J, Blazeby J. Development of core outcome sets (COS) for liver surgery for metastatic disease to use in clinical trials and national audit. - LIVCo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Rees JRE, Coolsen MME, Brookes ST, Avery K, Finch-Jones MD, Jong C, et al. Development of a core outcome set to assess the benefits and adverse outcomes after pancreatic surgery in clinical trial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 xml:space="preserve">Reilly S, Wang Y, Morbey H, Leroi I, Williamson P, Keady J, et al. The development of a dementia core outcome set for dementia care in the community 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Riley P, Glenny A, Worthington H, Walsh T. Core outcome measures and selective outcome reporting in randomised controlled trials (RCTs) of the management of oral mucositis in cancer patient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Ringrow S, Blackwood B, McAuley D, Clarke M, Rose L. Standardizing reporting of core outcome measures in ventilation studie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Schwendicke F, Innes N, Lamont T. Outcomes in Trials for Management of Caries Lesions (OuTMaC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Semple MG, Sinha IP. Identifying common outcome measures for epidemic and pandemic studies of severe acute respiratory infection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Shokeen D, Samuelson E, Schaeffer M, Alam M. Core Outcome Set for Post-Inflammatory Hyperpigmentation (PIH)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Smith P, Coomarasamy A, Clark J, Ismail K, Khan K. Core outcome measures for surgical management of miscarriage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Sousa Dos Santos F, Thangaratinam S, Hogg M. Development of a Core Outcome Set for trials on Induction of Labour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Sun Y, Yu C, He L, Fan J. Core Outcome Sets of integrity of modern and Traditional Chinese Medicine on treatment of chronic Hepatitis B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 xml:space="preserve">T J, Tudur Smith C, Waters A. Head and neck cancer: defining core outcome sets for clinical trials 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lastRenderedPageBreak/>
        <w:t>Tang J, Samuelson E, Schaeffer M, Alam M. Core Outcome Set for Melasma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 xml:space="preserve">Thangaratinam S, Khan K, Pirie A, Al Watter BH, McCorrey D, Bagary M, et al. Defining core </w:t>
      </w:r>
      <w:bookmarkStart w:id="0" w:name="_GoBack"/>
      <w:bookmarkEnd w:id="0"/>
      <w:r w:rsidRPr="000E37B3">
        <w:t>outcomes for clinical trials in pregnant women with epilepsy (E-core): A Delphi survey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Thiboutot D, Tan J, Layton A. Development of Clinical Trials Outcome Instruments for Acne Vulgar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Vasic J, Samuelson E, Goldberg L, Alam M. Core Outcome Set for Actinic Keratos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Vasic J, Samuelson E, Schaeffer M, Alam M. Core Outcome Set for Treatment of Leg Vein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Wallace S, Worrall L, Rose T, Le Dorze G. Improving Research Outcome Measurement in Aphasia (ROMA): Development of a Core Outcome Set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Whitehead L, Perkins G, Haywood K, Finn J, Jacobs I, Brett S, et al. the development of a core outcome set for cardiac arrest clinical trial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Zajicek J, Hobart J, Wright D, Wilcock G, Ritchie C, Counsell C, et al. Clinical Trials Methods in Neurodegenerative Disease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Zha A, Samuelson E, Schaeffer M, Alam M. Core Outcome Set for Scar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Zhang J, Xing D, Shang H. Developing a Core Outcome Set for Traditional Chinese Medicine for Stable Angina Pector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Zhang Y, Du L, Fan H. Core outcome sets for tuberculosis.</w:t>
      </w:r>
    </w:p>
    <w:p w:rsidR="00383466" w:rsidRPr="000E37B3" w:rsidRDefault="00383466" w:rsidP="00383466">
      <w:pPr>
        <w:pStyle w:val="EndNoteBibliography"/>
        <w:numPr>
          <w:ilvl w:val="0"/>
          <w:numId w:val="1"/>
        </w:numPr>
        <w:spacing w:after="120"/>
      </w:pPr>
      <w:r w:rsidRPr="000E37B3">
        <w:t>Zoet DA, van Rijn BB, Koster MPH, Franx A, Maas AHEM, Groot CJM. Primary endpoints in cohort studies evaluating cardiovascular disease risk after reproductive disorders.</w:t>
      </w:r>
    </w:p>
    <w:p w:rsidR="00B43602" w:rsidRDefault="00B43602"/>
    <w:sectPr w:rsidR="00B43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870DA"/>
    <w:multiLevelType w:val="hybridMultilevel"/>
    <w:tmpl w:val="6FF68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602"/>
    <w:rsid w:val="00383466"/>
    <w:rsid w:val="007E394C"/>
    <w:rsid w:val="007E665A"/>
    <w:rsid w:val="00B43602"/>
    <w:rsid w:val="00B930FC"/>
    <w:rsid w:val="00D9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36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360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36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360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13</Words>
  <Characters>86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Jones</dc:creator>
  <cp:lastModifiedBy>Janet Jones</cp:lastModifiedBy>
  <cp:revision>5</cp:revision>
  <dcterms:created xsi:type="dcterms:W3CDTF">2016-08-10T07:19:00Z</dcterms:created>
  <dcterms:modified xsi:type="dcterms:W3CDTF">2016-08-10T09:06:00Z</dcterms:modified>
</cp:coreProperties>
</file>